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0" w:type="dxa"/>
        <w:jc w:val="left"/>
        <w:tblInd w:w="2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8"/>
        <w:gridCol w:w="7932"/>
      </w:tblGrid>
      <w:tr>
        <w:trPr>
          <w:trHeight w:val="27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58" w:hRule="atLeast"/>
        </w:trPr>
        <w:tc>
          <w:tcPr>
            <w:tcW w:w="2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</w:p>
        </w:tc>
        <w:tc>
          <w:tcPr>
            <w:tcW w:w="7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>
          <w:trHeight w:val="302" w:hRule="atLeast"/>
        </w:trPr>
        <w:tc>
          <w:tcPr>
            <w:tcW w:w="2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1"/>
                <w:szCs w:val="21"/>
              </w:rPr>
              <w:t>Name</w:t>
            </w:r>
          </w:p>
        </w:tc>
        <w:tc>
          <w:tcPr>
            <w:tcW w:w="7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55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quence</w:t>
            </w:r>
            <w:r>
              <w:rPr>
                <w:rFonts w:ascii="SimSun;Times New Roman" w:hAnsi="SimSun;Times New Roman" w:cs="SimSun;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’-&gt;3’</w:t>
            </w:r>
            <w:r>
              <w:rPr>
                <w:rFonts w:ascii="SimSun;Times New Roman" w:hAnsi="SimSun;Times New Roman" w:cs="SimSun;Times New Roman"/>
                <w:sz w:val="21"/>
                <w:szCs w:val="21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s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1"/>
                <w:szCs w:val="21"/>
              </w:rPr>
              <w:t>GFP-F-Sal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1"/>
                <w:szCs w:val="21"/>
              </w:rPr>
              <w:t>TCTAGAGTCGACATGGTGAGCAAGGGCGAGGAGCTGTTC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FP-R-Flag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ATCGTCATCGTCCTTGTAATCCTTGTACAGCTCGTCCATGCCGAGAGTG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ag-R-s-Not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AGGGAAGCGGCCGCTCACTTATCGTCATCGTCCTTGTAATC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1"/>
                <w:szCs w:val="21"/>
              </w:rPr>
              <w:t>hCD74-F-EcoR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GGCTAGCGAATTCATGCACAGGAGGAGAAGCAGGAG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1"/>
                <w:szCs w:val="21"/>
              </w:rPr>
              <w:t>hCD74-R-Sal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CACCATGTCGACCATGGGGACTGGGCCCAGATCCTGCTT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rt1-F-Sal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CACCATGTCGACCGGACCATGGGCGACAAAGGGA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1"/>
                <w:szCs w:val="21"/>
              </w:rPr>
              <w:t>hArrt1-R-Mlu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AGTATTCACGCGTCTGTTGTTGAGCTGTGGAGAGCCGGTA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rt1S412D-Mlu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AGTATTCACGCGTCTGTTGTTGAGCTGTGGATCGCCGGTA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rt2-F-Xba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GGTACCTCTAGATCTACCATGGGGGAGAAACCCGGGACCAGGGTCTT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rt2-R-Sal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7"/>
                <w:sz w:val="21"/>
                <w:szCs w:val="21"/>
              </w:rPr>
              <w:t>CACCATGTCGACGCAGAGTTGATCATCATAGTCGTCATCCTT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rrt1-F-Eco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ACAGACGAATTCCATGGGCGACAAAGGGACAC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rrt1-R-SalI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TCTATCGTCGACTCTGTTGTTGAGGTGCGGAGAGC</w:t>
            </w:r>
          </w:p>
        </w:tc>
      </w:tr>
      <w:tr>
        <w:trPr>
          <w:trHeight w:val="624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RNA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NS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GCGCGCTTTGTAGGATTCC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shmARRB1-Target1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7"/>
                <w:sz w:val="21"/>
                <w:szCs w:val="21"/>
              </w:rPr>
              <w:t>GGCCTGTGGTGTGGATTAT</w:t>
            </w:r>
          </w:p>
        </w:tc>
      </w:tr>
      <w:tr>
        <w:trPr>
          <w:trHeight w:val="312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8"/>
                <w:sz w:val="21"/>
                <w:szCs w:val="21"/>
              </w:rPr>
              <w:t>shmARRB1-Target2</w:t>
            </w:r>
          </w:p>
        </w:tc>
        <w:tc>
          <w:tcPr>
            <w:tcW w:w="793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CTTCTGTGCTGAGAAC</w:t>
            </w:r>
          </w:p>
        </w:tc>
      </w:tr>
      <w:tr>
        <w:trPr>
          <w:trHeight w:val="314" w:hRule="atLeast"/>
        </w:trPr>
        <w:tc>
          <w:tcPr>
            <w:tcW w:w="2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sz w:val="21"/>
                <w:szCs w:val="21"/>
              </w:rPr>
              <w:t>shmCD74-Target</w:t>
            </w:r>
          </w:p>
        </w:tc>
        <w:tc>
          <w:tcPr>
            <w:tcW w:w="7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6"/>
                <w:sz w:val="21"/>
                <w:szCs w:val="21"/>
              </w:rPr>
              <w:t>CGTCCAATGTCCATGGA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5:36:00Z</dcterms:created>
  <dc:creator>lishixie</dc:creator>
  <dc:description/>
  <dc:language>en-US</dc:language>
  <cp:lastModifiedBy>lishixie</cp:lastModifiedBy>
  <dcterms:modified xsi:type="dcterms:W3CDTF">2011-01-05T05:39:00Z</dcterms:modified>
  <cp:revision>2</cp:revision>
  <dc:subject/>
  <dc:title/>
</cp:coreProperties>
</file>